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1EBAC" w14:textId="2008DCD7" w:rsidR="00746B5F" w:rsidRDefault="00746B5F">
      <w:r>
        <w:t xml:space="preserve">Supplemental Table 2. Details </w:t>
      </w:r>
      <w:r w:rsidR="005A0430">
        <w:t xml:space="preserve">of </w:t>
      </w:r>
      <w:r>
        <w:t xml:space="preserve">the </w:t>
      </w:r>
      <w:r w:rsidR="00623B61">
        <w:t>Microbial DNA qPCR Array</w:t>
      </w:r>
      <w:r w:rsidR="00623B61" w:rsidDel="00623B61">
        <w:t xml:space="preserve"> </w:t>
      </w:r>
      <w:r>
        <w:t>used for the detection of antibiotic resistance genes.</w:t>
      </w:r>
    </w:p>
    <w:p w14:paraId="7EB2AC57" w14:textId="1C665C5C" w:rsidR="006A7583" w:rsidRDefault="00746B5F">
      <w:r>
        <w:t xml:space="preserve"> </w:t>
      </w:r>
    </w:p>
    <w:tbl>
      <w:tblPr>
        <w:tblW w:w="13163" w:type="dxa"/>
        <w:tblLayout w:type="fixed"/>
        <w:tblLook w:val="04A0" w:firstRow="1" w:lastRow="0" w:firstColumn="1" w:lastColumn="0" w:noHBand="0" w:noVBand="1"/>
      </w:tblPr>
      <w:tblGrid>
        <w:gridCol w:w="2518"/>
        <w:gridCol w:w="2524"/>
        <w:gridCol w:w="8121"/>
      </w:tblGrid>
      <w:tr w:rsidR="0045491A" w:rsidRPr="00746B5F" w14:paraId="55F0E273" w14:textId="77777777" w:rsidTr="0045491A">
        <w:trPr>
          <w:trHeight w:val="4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F3DAF" w14:textId="77777777" w:rsidR="0045491A" w:rsidRPr="006A7583" w:rsidRDefault="0045491A" w:rsidP="006A758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A7583">
              <w:rPr>
                <w:rFonts w:eastAsia="Times New Roman" w:cstheme="minorHAnsi"/>
                <w:b/>
                <w:bCs/>
                <w:sz w:val="20"/>
                <w:szCs w:val="20"/>
              </w:rPr>
              <w:t>Antibiotic classification / virulence factor gene description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E1CB9" w14:textId="77777777" w:rsidR="0045491A" w:rsidRPr="006A7583" w:rsidRDefault="0045491A" w:rsidP="006A75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pecies/gene</w:t>
            </w:r>
          </w:p>
        </w:tc>
        <w:tc>
          <w:tcPr>
            <w:tcW w:w="8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096E2" w14:textId="77777777" w:rsidR="0045491A" w:rsidRPr="006A7583" w:rsidRDefault="0045491A" w:rsidP="006A75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so detects / associated species (virulence factor gene)</w:t>
            </w:r>
          </w:p>
        </w:tc>
      </w:tr>
      <w:tr w:rsidR="0045491A" w:rsidRPr="00746B5F" w14:paraId="4076FE42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C2A2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9BB8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AC(6)-</w:t>
            </w: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B63E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1E439F56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032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minoglycoside-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65BC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acC1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B1FF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28C7B7B4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4764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minoglycoside-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9E83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acC2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F6EB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4D1A4FE7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F461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minoglycoside-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FAD3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acC4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4721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5BDEF6A6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235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minoglycoside-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092F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660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0047E094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9264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minoglycoside-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2F5CA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phA6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3004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62BE2F97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F510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53DE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BES-1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E1D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70371C88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4AEB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05E4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BIC-1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EA16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467167BB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E82B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A9E4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TX-M-1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5ADF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Detects CTX-M-1 type (37 variants)</w:t>
            </w:r>
          </w:p>
        </w:tc>
      </w:tr>
      <w:tr w:rsidR="0045491A" w:rsidRPr="00746B5F" w14:paraId="618D0E92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54BF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05D8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TX-M-8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0E9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Detects CTX-M-8 type (3 variants)</w:t>
            </w:r>
          </w:p>
        </w:tc>
      </w:tr>
      <w:tr w:rsidR="0045491A" w:rsidRPr="00746B5F" w14:paraId="23C9532D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4F22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7A5FF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TX-M-9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522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Detects CTX-M-9 type (40 variants)</w:t>
            </w:r>
          </w:p>
        </w:tc>
      </w:tr>
      <w:tr w:rsidR="0045491A" w:rsidRPr="00746B5F" w14:paraId="4769054F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8A9E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EB0AD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GES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BA0C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GES,IBC</w:t>
            </w:r>
          </w:p>
        </w:tc>
      </w:tr>
      <w:tr w:rsidR="0045491A" w:rsidRPr="00746B5F" w14:paraId="04B021B8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D870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1335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MI &amp; NMC-A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C563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NMC-A,IMI-2,IMI-3</w:t>
            </w:r>
          </w:p>
        </w:tc>
      </w:tr>
      <w:tr w:rsidR="0045491A" w:rsidRPr="00746B5F" w14:paraId="08E5A90A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A3A7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241B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KPC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0232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KPC-1,KPC-2,KPC-3,KPC-4,KPC-5,KPC-6,KPC-7,KPC-8,KPC-9,KPC-10,KPC-11</w:t>
            </w:r>
          </w:p>
        </w:tc>
      </w:tr>
      <w:tr w:rsidR="0045491A" w:rsidRPr="00746B5F" w14:paraId="0F049920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288E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AB61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Per-1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8AF2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Per-1,Per-3,Per-4,Per-5</w:t>
            </w:r>
          </w:p>
        </w:tc>
      </w:tr>
      <w:tr w:rsidR="0045491A" w:rsidRPr="00746B5F" w14:paraId="7914B48A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31AF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F6F3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Per-2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953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Per-2,Per-6</w:t>
            </w:r>
          </w:p>
        </w:tc>
      </w:tr>
      <w:tr w:rsidR="0045491A" w:rsidRPr="00746B5F" w14:paraId="1D63B131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0CD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7D688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FC-1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FE1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7CC64BB4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78B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FA58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FO-1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E2D5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30C65D12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32F0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F018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A221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05ACBCA0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D3E4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BE3B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HV(156D)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CCCB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06A777A8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CFF2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5110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HV(156G)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D4B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0B27B62A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613B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F295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HV(238G240E)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1B5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3C450A4D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27C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5B6F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HV(238G240K)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B66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35DBA029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8ED4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4D88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HV(238S240E)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36AF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79957BAA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C270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2F59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HV(238S240K)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5645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4084E538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619D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9913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ME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5A60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ME-1,SME-2,SME-3</w:t>
            </w:r>
          </w:p>
        </w:tc>
      </w:tr>
      <w:tr w:rsidR="0045491A" w:rsidRPr="00746B5F" w14:paraId="4D901C4C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A635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2042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TLA-1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7310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4CC8C204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A7B6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E136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EB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B84E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EB-1,VEB-2,VEB-3,VEB-4,VEB-5,VEB-6,VEB-7</w:t>
            </w:r>
          </w:p>
        </w:tc>
      </w:tr>
      <w:tr w:rsidR="0045491A" w:rsidRPr="00746B5F" w14:paraId="74B6A630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E98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B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76E6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crA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8D3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281C5E7C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7CB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B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476D4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MP-1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B6E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MP-1,IMP-3,IMP-4,IMP-6,IMP-10,IMP-25,IMP-26</w:t>
            </w:r>
          </w:p>
        </w:tc>
      </w:tr>
      <w:tr w:rsidR="0045491A" w:rsidRPr="00746B5F" w14:paraId="01EFEE8E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1793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B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4E9D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MP-12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C687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MP-12,IMP-14,IMP-16,IMP-18</w:t>
            </w:r>
          </w:p>
        </w:tc>
      </w:tr>
      <w:tr w:rsidR="0045491A" w:rsidRPr="00746B5F" w14:paraId="60B17634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F734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lass B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7809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MP-2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DA23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MP-2,IMP-8,IMP-11,IMP-19,IMP-20,IMP-21,IMP-24</w:t>
            </w:r>
          </w:p>
        </w:tc>
      </w:tr>
      <w:tr w:rsidR="0045491A" w:rsidRPr="00746B5F" w14:paraId="18C833D9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088E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B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FC6F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MP-5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22BB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IMP-5,IMP-7,IMP-9,IMP-13,IMP-15,IMP-22</w:t>
            </w:r>
          </w:p>
        </w:tc>
      </w:tr>
      <w:tr w:rsidR="0045491A" w:rsidRPr="00746B5F" w14:paraId="4058BB01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9D58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B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1550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NDM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7B98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NDM-1,NDM-2</w:t>
            </w:r>
          </w:p>
        </w:tc>
      </w:tr>
      <w:tr w:rsidR="0045491A" w:rsidRPr="00746B5F" w14:paraId="1CCC1B94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AE07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B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1290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IM-1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0443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IM-1,VIM-2,VIM-3,VIM-4,VIM-5,VIM-6,VIM-8,VIM-9,VIM-10,VIM-11,VIM-12,VIM-14,VIM-15,VIM-16,VIM-17,VIM-18,VIM-19,VIM-20,VIM-23,VIM-24,VIM-25,VIM-26</w:t>
            </w:r>
          </w:p>
        </w:tc>
      </w:tr>
      <w:tr w:rsidR="0045491A" w:rsidRPr="00746B5F" w14:paraId="58870E3C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AC5E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B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6C6D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IM-13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63DF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IM-13 (28 variants)</w:t>
            </w:r>
          </w:p>
        </w:tc>
      </w:tr>
      <w:tr w:rsidR="0045491A" w:rsidRPr="00746B5F" w14:paraId="3BA3BFED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9F4D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B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24B7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IM-7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2E5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460F9371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6BBF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6D16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CC-1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EC8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CC-1,ACC-2,ACC-4</w:t>
            </w:r>
          </w:p>
        </w:tc>
      </w:tr>
      <w:tr w:rsidR="0045491A" w:rsidRPr="00746B5F" w14:paraId="498CCF41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355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3E61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CC-3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DACE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13BFDB78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7C0C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BC67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CT 5/7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ACA0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CT-5,ACT-7</w:t>
            </w:r>
          </w:p>
        </w:tc>
      </w:tr>
      <w:tr w:rsidR="0045491A" w:rsidRPr="00746B5F" w14:paraId="78AC3830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339A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771D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CT-1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72B7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ACT-1,ACT-2,ACT-3,ACT-4,ACT-6</w:t>
            </w:r>
          </w:p>
        </w:tc>
      </w:tr>
      <w:tr w:rsidR="0045491A" w:rsidRPr="00746B5F" w14:paraId="48632F68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46EE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EF89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FE-1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2C76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364A43BC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E762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8B4E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MY-10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0D4D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MY-1,CMY-8,CMY-9,CMY-10,CMY-19</w:t>
            </w:r>
          </w:p>
        </w:tc>
      </w:tr>
      <w:tr w:rsidR="0045491A" w:rsidRPr="00746B5F" w14:paraId="760522E0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5602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5D43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B0FF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DHA-1,DHA-2,DHA-3,DHA-5,DHA-6,DHA-7</w:t>
            </w:r>
          </w:p>
        </w:tc>
      </w:tr>
      <w:tr w:rsidR="0045491A" w:rsidRPr="00746B5F" w14:paraId="65404EF1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7E01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D926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3E8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OX-1,FOX-2,FOX-3,FOX-4,FOX-5,FOX-6,FOX-7</w:t>
            </w:r>
          </w:p>
        </w:tc>
      </w:tr>
      <w:tr w:rsidR="0045491A" w:rsidRPr="00746B5F" w14:paraId="13842B6F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161C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0A3D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LAT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9A6C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LAT-1,LAT-3,LAT-4,CMY-2 group</w:t>
            </w:r>
          </w:p>
        </w:tc>
      </w:tr>
      <w:tr w:rsidR="0045491A" w:rsidRPr="00746B5F" w14:paraId="6B5DD059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30B6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A471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MIR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05C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MIR-1,MIR-2,MIR-3,MIR-4,MIR-5</w:t>
            </w:r>
          </w:p>
        </w:tc>
      </w:tr>
      <w:tr w:rsidR="0045491A" w:rsidRPr="00746B5F" w14:paraId="3BA7D289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EE29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C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68E7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MOX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386F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MOX-1,MOX-2,MOX-3,MOX-4,MOX-5,MOX-6,MOX-7</w:t>
            </w:r>
          </w:p>
        </w:tc>
      </w:tr>
      <w:tr w:rsidR="0045491A" w:rsidRPr="00746B5F" w14:paraId="71223C37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4994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8110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10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21F2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10,OXA-11,OXA-14,OXA-16,OXA-17,OXA-19,OXA-28,OXA-35,OXA-142,OXA-145,OXA-147</w:t>
            </w:r>
          </w:p>
        </w:tc>
      </w:tr>
      <w:tr w:rsidR="0045491A" w:rsidRPr="00746B5F" w14:paraId="3389C655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0E8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3375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18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E1C4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2E7FCB7A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A6C9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4C22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2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9688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2,OXA-15,OXA-32,OXA-34,OXA-141,OXA-161</w:t>
            </w:r>
          </w:p>
        </w:tc>
      </w:tr>
      <w:tr w:rsidR="0045491A" w:rsidRPr="00746B5F" w14:paraId="45E60244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DCC7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A574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23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2716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23,OXA-27,OXA-49,OXA-73,OXA-133,OXA-146,OXA-165,OXA-166,OXA-167,OXA-168,OXA-169,OXA-170,OXA-171</w:t>
            </w:r>
          </w:p>
        </w:tc>
      </w:tr>
      <w:tr w:rsidR="0045491A" w:rsidRPr="00746B5F" w14:paraId="5DAD86D0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1B93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BCDB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24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F078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24,OXA-25,OXA-26,OXA-40,OXA-72,OXA-139,OXA-160</w:t>
            </w:r>
          </w:p>
        </w:tc>
      </w:tr>
      <w:tr w:rsidR="0045491A" w:rsidRPr="00746B5F" w14:paraId="4AAF25AF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9D27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D326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45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41C5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32420937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57D2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ED4B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48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A6B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48,OXA-162,OXA-163,OXA-181</w:t>
            </w:r>
          </w:p>
        </w:tc>
      </w:tr>
      <w:tr w:rsidR="0045491A" w:rsidRPr="00746B5F" w14:paraId="5A80D1B1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847B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31A6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50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D29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50 group (50 variants)</w:t>
            </w:r>
          </w:p>
        </w:tc>
      </w:tr>
      <w:tr w:rsidR="0045491A" w:rsidRPr="00746B5F" w14:paraId="388259D0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95D6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0F3A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51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746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51 group (65 variants)</w:t>
            </w:r>
          </w:p>
        </w:tc>
      </w:tr>
      <w:tr w:rsidR="0045491A" w:rsidRPr="00746B5F" w14:paraId="3BBB277F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C52A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CE06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54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F815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46E3CD6D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7103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53EE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55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C187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55,OXA-SH</w:t>
            </w:r>
          </w:p>
        </w:tc>
      </w:tr>
      <w:tr w:rsidR="0045491A" w:rsidRPr="00746B5F" w14:paraId="1A120A21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CB34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76F9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58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76F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58,OXA-96,OXA-97,OXA-164</w:t>
            </w:r>
          </w:p>
        </w:tc>
      </w:tr>
      <w:tr w:rsidR="0045491A" w:rsidRPr="00746B5F" w14:paraId="23E7CA8B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519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Class D beta-lactam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5807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60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D5B8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XA-60,OXA-60a,OXA-60b,OXA-60c</w:t>
            </w:r>
          </w:p>
        </w:tc>
      </w:tr>
      <w:tr w:rsidR="0045491A" w:rsidRPr="00746B5F" w14:paraId="2A67E209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207B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Erythromycin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EF3C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ereB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B4CF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6B9B228D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7392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95F3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epA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7BCF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epA1,QepA2</w:t>
            </w:r>
          </w:p>
        </w:tc>
      </w:tr>
      <w:tr w:rsidR="0045491A" w:rsidRPr="00746B5F" w14:paraId="5C025F17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97AA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3417A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BAB6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A1,QnrA2,QnrA3,QnrA4,QnrA5,QnrA6,QnrA7</w:t>
            </w:r>
          </w:p>
        </w:tc>
      </w:tr>
      <w:tr w:rsidR="0045491A" w:rsidRPr="00746B5F" w14:paraId="054A6D04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6E82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45BC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-1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1018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1,QnrB2,QnrB3,QnrB6,QnrB7,QnrB9,QnrB13,QnrB14,QnrB15,QnrB16,QnrB17,QnrB18,QnrB20,QnrB23,QnrB24,QnrB29,QnrB30</w:t>
            </w:r>
          </w:p>
        </w:tc>
      </w:tr>
      <w:tr w:rsidR="0045491A" w:rsidRPr="00746B5F" w14:paraId="42AD6B5F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4F1E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1987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-31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1F93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31,QnrB32</w:t>
            </w:r>
          </w:p>
        </w:tc>
      </w:tr>
      <w:tr w:rsidR="0045491A" w:rsidRPr="00746B5F" w14:paraId="5518AB83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CF53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78FA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-4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DCEC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4,QnrB11,QnrB12,QnrB22</w:t>
            </w:r>
          </w:p>
        </w:tc>
      </w:tr>
      <w:tr w:rsidR="0045491A" w:rsidRPr="00746B5F" w14:paraId="4AC334CC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89DB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7B9F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-5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5366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5,QnrB10,QnrB19</w:t>
            </w:r>
          </w:p>
        </w:tc>
      </w:tr>
      <w:tr w:rsidR="0045491A" w:rsidRPr="00746B5F" w14:paraId="465E295D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D63A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4ECF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-8 group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282E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B8,QnrB21,QnrB25,QnrB27,QnrB28</w:t>
            </w:r>
          </w:p>
        </w:tc>
      </w:tr>
      <w:tr w:rsidR="0045491A" w:rsidRPr="00746B5F" w14:paraId="26AD84EA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5AF9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0E601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C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A291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7AB95199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0D7E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6A88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D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C426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69ABC935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C4D1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Fluoroquinolone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59A5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F87B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QnrS1,QnrS2,QnrS3,QnrS4</w:t>
            </w:r>
          </w:p>
        </w:tc>
      </w:tr>
      <w:tr w:rsidR="0045491A" w:rsidRPr="00746B5F" w14:paraId="172FBC8C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D99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crolide Lincosamide Streptogramin_b 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309F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ermA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22FE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305A12AA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059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crolide Lincosamide Streptogramin_b 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FB38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ermB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6A40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1A24C966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D1B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crolide Lincosamide Streptogramin_b 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AFCD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ermC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1BA6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4DFA10F1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F0D8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crolide Lincosamide Streptogramin_b 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67B6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mefA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8572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12F576D9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8C73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crolide Lincosamide Streptogramin_b 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0594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msrA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D1A9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6A23BE86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D209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774A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prj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30F0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51A72B1D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1127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F304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oprm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B2EB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3A70616F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E5C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Tetracycline efflux pump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3FE5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tetA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2538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18B89C87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6A4A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Tetracycline efflux pump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F6B55E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tetB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89AC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2F1C95C9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9306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ancomycin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A3EEB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anB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CB362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3591828A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B1EB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ancomycin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6B631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vanC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82993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06FE99FC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9C3EC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DFBC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06F8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18B5BF98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61DC7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Beta-lactam resistanc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1553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E73C0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91A" w:rsidRPr="00746B5F" w14:paraId="63B02EAB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3DF2D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anton-Valentine </w:t>
            </w: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leukocidin</w:t>
            </w:r>
            <w:proofErr w:type="spellEnd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hain F precursor 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158CC8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lukF</w:t>
            </w:r>
            <w:proofErr w:type="spellEnd"/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6B2F9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taphylococcus aureus</w:t>
            </w:r>
          </w:p>
        </w:tc>
      </w:tr>
      <w:tr w:rsidR="0045491A" w:rsidRPr="00746B5F" w14:paraId="2E6273D2" w14:textId="77777777" w:rsidTr="0045491A">
        <w:trPr>
          <w:trHeight w:val="23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B35BA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mmunoglobulin G binding protein A precursor 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91814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DACAF" w14:textId="77777777" w:rsidR="0045491A" w:rsidRPr="006A7583" w:rsidRDefault="0045491A" w:rsidP="006A758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583">
              <w:rPr>
                <w:rFonts w:eastAsia="Times New Roman" w:cstheme="minorHAnsi"/>
                <w:color w:val="000000"/>
                <w:sz w:val="20"/>
                <w:szCs w:val="20"/>
              </w:rPr>
              <w:t>Staphylococcus aureus</w:t>
            </w:r>
          </w:p>
        </w:tc>
      </w:tr>
    </w:tbl>
    <w:p w14:paraId="2C51BB80" w14:textId="7AAB5281" w:rsidR="006A7583" w:rsidRDefault="006A7583"/>
    <w:p w14:paraId="19890AB0" w14:textId="0FD826C6" w:rsidR="006A7583" w:rsidRDefault="006A7583">
      <w:r>
        <w:lastRenderedPageBreak/>
        <w:t xml:space="preserve">Source: </w:t>
      </w:r>
      <w:r w:rsidRPr="006A7583">
        <w:t>This document was downloaded from the QIAGEN website (https://www.qiagen.com/us/products/discovery-and-translational-research/pcr-qpcr/qpcr-assays-and-instruments/microbial-dna-qpcr-assays-and-panels/microbial-dna-qpcr-arrays/#productdetails)</w:t>
      </w:r>
    </w:p>
    <w:sectPr w:rsidR="006A7583" w:rsidSect="006A75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583"/>
    <w:rsid w:val="00445893"/>
    <w:rsid w:val="0045491A"/>
    <w:rsid w:val="005A0430"/>
    <w:rsid w:val="005C0D2E"/>
    <w:rsid w:val="00623B61"/>
    <w:rsid w:val="006A7583"/>
    <w:rsid w:val="006B5234"/>
    <w:rsid w:val="00746B5F"/>
    <w:rsid w:val="009D01D2"/>
    <w:rsid w:val="00A40A7D"/>
    <w:rsid w:val="00E0038A"/>
    <w:rsid w:val="00E17B08"/>
    <w:rsid w:val="00ED2559"/>
    <w:rsid w:val="00F2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9809F"/>
  <w15:chartTrackingRefBased/>
  <w15:docId w15:val="{18F3640F-2B13-4F45-BE22-D227E0172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5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2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3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9</Words>
  <Characters>4499</Characters>
  <Application>Microsoft Office Word</Application>
  <DocSecurity>0</DocSecurity>
  <Lines>37</Lines>
  <Paragraphs>10</Paragraphs>
  <ScaleCrop>false</ScaleCrop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DEBLAIS</dc:creator>
  <cp:keywords/>
  <dc:description/>
  <cp:lastModifiedBy>Loïc DEBLAIS</cp:lastModifiedBy>
  <cp:revision>4</cp:revision>
  <dcterms:created xsi:type="dcterms:W3CDTF">2025-10-31T21:46:00Z</dcterms:created>
  <dcterms:modified xsi:type="dcterms:W3CDTF">2025-11-03T03:28:00Z</dcterms:modified>
</cp:coreProperties>
</file>